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995" w:rsidRPr="00844633" w:rsidRDefault="00EF3995" w:rsidP="00074F5A">
      <w:pPr>
        <w:spacing w:after="120" w:line="240" w:lineRule="auto"/>
        <w:ind w:left="-1361" w:right="-397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1A36E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9 Table. </w:t>
      </w:r>
      <w:bookmarkStart w:id="0" w:name="_Hlk96418513"/>
      <w:r w:rsidRPr="001A36E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Effectiveness and safety outcomes in the under treatment cohort after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  <w:t xml:space="preserve">inverse </w:t>
      </w:r>
      <w:r w:rsidRPr="001A36E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  <w:t>probability treatment weighting.</w:t>
      </w:r>
      <w:bookmarkEnd w:id="0"/>
    </w:p>
    <w:tbl>
      <w:tblPr>
        <w:tblW w:w="11908" w:type="dxa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1985"/>
        <w:gridCol w:w="1985"/>
        <w:gridCol w:w="2126"/>
      </w:tblGrid>
      <w:tr w:rsidR="00EF3995" w:rsidRPr="00844633" w:rsidTr="00EF3995">
        <w:trPr>
          <w:trHeight w:val="170"/>
          <w:jc w:val="center"/>
        </w:trPr>
        <w:tc>
          <w:tcPr>
            <w:tcW w:w="3828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varoxaban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ivaroxaban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xaban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ixaban</w:t>
            </w:r>
            <w:proofErr w:type="spellEnd"/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vMerge/>
            <w:tcBorders>
              <w:left w:val="nil"/>
            </w:tcBorders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dose</w:t>
            </w:r>
          </w:p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ndard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dose</w:t>
            </w:r>
          </w:p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m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-dose</w:t>
            </w:r>
          </w:p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 mg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ndard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dose</w:t>
            </w:r>
          </w:p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 mg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vMerge/>
            <w:tcBorders>
              <w:left w:val="nil"/>
            </w:tcBorders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1,722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4,639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3,833)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=6,773)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ffectivenes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roke (Ischemic only)/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2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9 ; 1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 ; 1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 ; 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 ; 83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7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68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 (0.9-1.5)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6 (0.70-1.93) p-value: 0.5604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5 (1.38-2.76) p-value: 0.0002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0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 ; 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 ; 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 ; 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 ; 112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8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90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 (2.4-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 (1.2-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 (0.42-1.11) p-value: 0.1246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9 (1.46-2.70) p-value: &lt;0.0001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.9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9 ; 1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5 ; 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5 ; 1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 ; 125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7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70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)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7 (1.21-3.52) p-value: 0.0077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1 (0.79-1.86) p-value: 0.3845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ffectiveness compos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8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1.0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 ; 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 ; 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9 ; 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9 ; 107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7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49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 (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 (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 (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 (3.2-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 (0.83-1.48) p-value: 0.4864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4 (1.41-2.13) p-value: &lt;0.0001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racranial blee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6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 ; 1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9 ; 1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 ; 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 ; 98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8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87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 (0.5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 (0.23-1.81) p-value: 0.4066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 (0.37-1.28) p-value: 0.2354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I blee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6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 ; 1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1 ; 99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7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75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)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 (0.48-1.42) p-value: 0.4928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0 (0.70-1.72) p-value: 0.6735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ther blee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8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 ; 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8 ; 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7 ; 1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 ; 122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8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77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 (1.0-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 (0.9-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 (0.4-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 (0.9-1.5)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3 (0.77-2.30) p-value: 0.3029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 (0.29-0.85) p-value: 0.0112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ajor </w:t>
            </w:r>
            <w:proofErr w:type="spellStart"/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xtracranial</w:t>
            </w:r>
            <w:proofErr w:type="spellEnd"/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lee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.3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 ; 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 ; 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1 ; 112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7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62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 (1.8-2.6)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 (0.72-1.54) p-value: 0.7955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 (0.56-1.10) p-value: 0.1614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fety compos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.9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event (days) – mean; med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;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0 ; 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 ; 109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son-time (y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5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7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60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vent rate per 100 person- years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 (1.7-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F3995" w:rsidRPr="00844633" w:rsidTr="00EF3995">
        <w:trPr>
          <w:trHeight w:val="170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 (0.69-1.41) p-value: 0.9289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F3995" w:rsidRPr="00844633" w:rsidRDefault="00EF3995" w:rsidP="00321281">
            <w:pPr>
              <w:pBdr>
                <w:between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446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 (0.56-1.02) p-value: 0.0709</w:t>
            </w:r>
          </w:p>
        </w:tc>
      </w:tr>
    </w:tbl>
    <w:p w:rsidR="00EF3995" w:rsidRPr="00EF3995" w:rsidRDefault="00EF3995" w:rsidP="00074F5A">
      <w:pPr>
        <w:spacing w:before="120" w:after="0" w:line="240" w:lineRule="auto"/>
        <w:ind w:left="-1361"/>
        <w:rPr>
          <w:rFonts w:ascii="Times New Roman" w:hAnsi="Times New Roman" w:cs="Times New Roman"/>
          <w:lang w:val="en-US"/>
        </w:rPr>
      </w:pPr>
      <w:r w:rsidRPr="00EF3995">
        <w:rPr>
          <w:rFonts w:ascii="Times New Roman" w:hAnsi="Times New Roman" w:cs="Times New Roman"/>
          <w:lang w:val="en-CA"/>
        </w:rPr>
        <w:t xml:space="preserve">SE: </w:t>
      </w:r>
      <w:r w:rsidRPr="00EF3995">
        <w:rPr>
          <w:rFonts w:ascii="Times New Roman" w:hAnsi="Times New Roman" w:cs="Times New Roman"/>
          <w:color w:val="000000" w:themeColor="text1"/>
          <w:lang w:val="en-US"/>
        </w:rPr>
        <w:t xml:space="preserve">systemic embolism, </w:t>
      </w:r>
      <w:r w:rsidRPr="00EF3995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HR: hazard </w:t>
      </w:r>
      <w:bookmarkStart w:id="1" w:name="_GoBack"/>
      <w:bookmarkEnd w:id="1"/>
      <w:r w:rsidRPr="00EF3995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>ratio, CI: confidence interval, GI: gastro-intestinal</w:t>
      </w:r>
    </w:p>
    <w:p w:rsidR="004D44C1" w:rsidRDefault="004D44C1"/>
    <w:sectPr w:rsidR="004D44C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995"/>
    <w:rsid w:val="00074F5A"/>
    <w:rsid w:val="004D44C1"/>
    <w:rsid w:val="00CF51BF"/>
    <w:rsid w:val="00EF3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6F8F9"/>
  <w15:chartTrackingRefBased/>
  <w15:docId w15:val="{B8020383-F18E-4D37-AFB6-FE859BBC2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995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6</Words>
  <Characters>3060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2</cp:revision>
  <dcterms:created xsi:type="dcterms:W3CDTF">2022-11-10T22:39:00Z</dcterms:created>
  <dcterms:modified xsi:type="dcterms:W3CDTF">2022-11-10T23:03:00Z</dcterms:modified>
</cp:coreProperties>
</file>